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B289D" w14:textId="77777777" w:rsidR="006166B2" w:rsidRDefault="00BF4DFE">
      <w:pPr>
        <w:pStyle w:val="Kop1"/>
      </w:pPr>
      <w:r>
        <w:t>Supplement 1: Discrete Choice Experiment as Presented to Participants (English Version)</w:t>
      </w:r>
    </w:p>
    <w:p w14:paraId="7791B40C" w14:textId="77777777" w:rsidR="006166B2" w:rsidRDefault="00BF4DFE">
      <w:pPr>
        <w:pStyle w:val="Kop2"/>
      </w:pPr>
      <w:r>
        <w:t>Introduction to the Supplement</w:t>
      </w:r>
    </w:p>
    <w:p w14:paraId="2BB52639" w14:textId="77777777" w:rsidR="006166B2" w:rsidRDefault="00BF4DFE">
      <w:r>
        <w:t>This supplement presents the Discrete Choice Experiment (DCE) as it was presented to study participants. The DCE explored preferences regarding follow-up care for breast, colorectal, and prostate cancer survivors in primary care.</w:t>
      </w:r>
    </w:p>
    <w:p w14:paraId="5F8827E8" w14:textId="77777777" w:rsidR="006166B2" w:rsidRDefault="00BF4DFE">
      <w:r>
        <w:t>Participants chose between pairs of scenarios, each described by six varying attributes related to patient characteristics, cancer type, recurrence risk, and potential GP follow-up tasks. Even if neither scenario seemed fully suitable, participants were asked to select the most appropriate option for implementation in general practice.</w:t>
      </w:r>
    </w:p>
    <w:p w14:paraId="056FC8E6" w14:textId="77777777" w:rsidR="006166B2" w:rsidRDefault="00BF4DFE">
      <w:r>
        <w:t>To familiarize participants, an example question illustrating all six attributes was provided. While completing the DCE, participants were asked to assume:</w:t>
      </w:r>
    </w:p>
    <w:p w14:paraId="2C7ADC53" w14:textId="77777777" w:rsidR="006166B2" w:rsidRDefault="00BF4DFE">
      <w:pPr>
        <w:pStyle w:val="Lijstopsomteken"/>
      </w:pPr>
      <w:r>
        <w:t>The patient had successfully completed curative treatment.</w:t>
      </w:r>
    </w:p>
    <w:p w14:paraId="00631B8C" w14:textId="77777777" w:rsidR="006166B2" w:rsidRDefault="00BF4DFE">
      <w:pPr>
        <w:pStyle w:val="Lijstopsomteken"/>
      </w:pPr>
      <w:r>
        <w:t>There were no complications or notable events during treatment.</w:t>
      </w:r>
    </w:p>
    <w:p w14:paraId="75247098" w14:textId="77777777" w:rsidR="006166B2" w:rsidRDefault="00BF4DFE">
      <w:pPr>
        <w:pStyle w:val="Lijstopsomteken"/>
      </w:pPr>
      <w:r>
        <w:t>The GP would play a larger role in follow-up.</w:t>
      </w:r>
    </w:p>
    <w:p w14:paraId="120073E7" w14:textId="1FA5CAE2" w:rsidR="006166B2" w:rsidRDefault="00BF4DFE">
      <w:r>
        <w:t xml:space="preserve">The following </w:t>
      </w:r>
      <w:r w:rsidR="005021C2">
        <w:t>part</w:t>
      </w:r>
      <w:r>
        <w:t xml:space="preserve"> provide the English version of the original DCE, including the six attributes and an overview of current hospital-based follow-up practices during the first five years after treatment</w:t>
      </w:r>
      <w:r w:rsidR="005021C2">
        <w:t xml:space="preserve"> in the Netherlands</w:t>
      </w:r>
      <w:r>
        <w:t>.</w:t>
      </w:r>
    </w:p>
    <w:p w14:paraId="366B305F" w14:textId="77777777" w:rsidR="006166B2" w:rsidRDefault="00BF4DFE">
      <w:pPr>
        <w:pStyle w:val="Kop2"/>
      </w:pPr>
      <w:r>
        <w:t>Attributes</w:t>
      </w:r>
    </w:p>
    <w:p w14:paraId="254CA230" w14:textId="2A952516" w:rsidR="006166B2" w:rsidRDefault="00BF4DFE" w:rsidP="005021C2">
      <w:pPr>
        <w:pStyle w:val="Lijstopsomteken"/>
      </w:pPr>
      <w:r w:rsidRPr="004E0EB8">
        <w:rPr>
          <w:b/>
          <w:bCs/>
        </w:rPr>
        <w:t>Type of cancer:</w:t>
      </w:r>
      <w:r w:rsidR="005021C2">
        <w:t xml:space="preserve"> </w:t>
      </w:r>
      <w:r>
        <w:t>Varies between breast, colorectal, and prostate cancer.</w:t>
      </w:r>
    </w:p>
    <w:p w14:paraId="003899D4" w14:textId="77777777" w:rsidR="005021C2" w:rsidRDefault="005021C2" w:rsidP="005021C2">
      <w:pPr>
        <w:pStyle w:val="Lijstopsomteken"/>
        <w:numPr>
          <w:ilvl w:val="0"/>
          <w:numId w:val="0"/>
        </w:numPr>
        <w:ind w:left="360"/>
      </w:pPr>
    </w:p>
    <w:p w14:paraId="52256854" w14:textId="7FF63016" w:rsidR="005021C2" w:rsidRDefault="00BF4DFE" w:rsidP="005021C2">
      <w:pPr>
        <w:pStyle w:val="Lijstopsomteken"/>
      </w:pPr>
      <w:r w:rsidRPr="004E0EB8">
        <w:rPr>
          <w:b/>
          <w:bCs/>
        </w:rPr>
        <w:t>Patient age:</w:t>
      </w:r>
      <w:r w:rsidR="005021C2">
        <w:t xml:space="preserve"> </w:t>
      </w:r>
      <w:r>
        <w:t>Divided into three categories: &lt;60 years | 60–75 years | &gt;75 years.</w:t>
      </w:r>
    </w:p>
    <w:p w14:paraId="63AD8B39" w14:textId="77777777" w:rsidR="005021C2" w:rsidRDefault="005021C2" w:rsidP="005021C2">
      <w:pPr>
        <w:pStyle w:val="Lijstopsomteken"/>
        <w:numPr>
          <w:ilvl w:val="0"/>
          <w:numId w:val="0"/>
        </w:numPr>
        <w:ind w:left="360"/>
      </w:pPr>
    </w:p>
    <w:p w14:paraId="0283AB8A" w14:textId="42794487" w:rsidR="006166B2" w:rsidRDefault="00BF4DFE" w:rsidP="005021C2">
      <w:pPr>
        <w:pStyle w:val="Lijstopsomteken"/>
      </w:pPr>
      <w:r w:rsidRPr="004E0EB8">
        <w:rPr>
          <w:b/>
          <w:bCs/>
        </w:rPr>
        <w:t>Time since completion of treatment:</w:t>
      </w:r>
      <w:r w:rsidR="005021C2">
        <w:t xml:space="preserve"> </w:t>
      </w:r>
      <w:r>
        <w:t>Refers to the end of the active treatment phase, excluding ongoing hormone therapy.</w:t>
      </w:r>
    </w:p>
    <w:p w14:paraId="729C919C" w14:textId="77777777" w:rsidR="005021C2" w:rsidRDefault="005021C2" w:rsidP="005021C2">
      <w:pPr>
        <w:pStyle w:val="Lijstopsomteken"/>
        <w:numPr>
          <w:ilvl w:val="0"/>
          <w:numId w:val="0"/>
        </w:numPr>
      </w:pPr>
    </w:p>
    <w:p w14:paraId="2E369341" w14:textId="58A26632" w:rsidR="006166B2" w:rsidRDefault="007A7324" w:rsidP="005021C2">
      <w:pPr>
        <w:pStyle w:val="Lijstopsomteken"/>
      </w:pPr>
      <w:r>
        <w:rPr>
          <w:b/>
          <w:bCs/>
        </w:rPr>
        <w:t>Protocolled care due to comorbidity:</w:t>
      </w:r>
      <w:r w:rsidR="005021C2">
        <w:t xml:space="preserve"> </w:t>
      </w:r>
      <w:r w:rsidR="00BF4DFE">
        <w:t>Indicates whether the patient receives protocolled care in general practice for other conditions, such as diabetes or COPD.</w:t>
      </w:r>
    </w:p>
    <w:p w14:paraId="39585C43" w14:textId="77777777" w:rsidR="005021C2" w:rsidRDefault="005021C2" w:rsidP="005021C2">
      <w:pPr>
        <w:pStyle w:val="Lijstopsomteken"/>
        <w:numPr>
          <w:ilvl w:val="0"/>
          <w:numId w:val="0"/>
        </w:numPr>
      </w:pPr>
    </w:p>
    <w:p w14:paraId="0951E587" w14:textId="555B5528" w:rsidR="006166B2" w:rsidRDefault="007A7324" w:rsidP="005021C2">
      <w:pPr>
        <w:pStyle w:val="Lijstopsomteken"/>
      </w:pPr>
      <w:r>
        <w:rPr>
          <w:b/>
          <w:bCs/>
        </w:rPr>
        <w:t>Recurrence risk</w:t>
      </w:r>
      <w:r w:rsidR="00BF4DFE" w:rsidRPr="004E0EB8">
        <w:rPr>
          <w:b/>
          <w:bCs/>
        </w:rPr>
        <w:t>:</w:t>
      </w:r>
      <w:r w:rsidR="005021C2">
        <w:t xml:space="preserve"> </w:t>
      </w:r>
      <w:r w:rsidR="00BF4DFE">
        <w:t>The likelihood that a patient will be diagnosed with a recurrence within the first five years after initial diagnosis. Recurrence risk is categorized as Low, Medium, or High.</w:t>
      </w:r>
      <w:r>
        <w:t xml:space="preserve"> </w:t>
      </w:r>
    </w:p>
    <w:p w14:paraId="681001EE" w14:textId="77777777" w:rsidR="005021C2" w:rsidRDefault="005021C2" w:rsidP="005021C2">
      <w:pPr>
        <w:pStyle w:val="Lijstopsomteken"/>
        <w:numPr>
          <w:ilvl w:val="0"/>
          <w:numId w:val="0"/>
        </w:numPr>
      </w:pPr>
    </w:p>
    <w:p w14:paraId="7D7DEF54" w14:textId="266E4F9B" w:rsidR="006166B2" w:rsidRDefault="007A7324" w:rsidP="006B4D44">
      <w:pPr>
        <w:pStyle w:val="Lijstopsomteken"/>
      </w:pPr>
      <w:r>
        <w:rPr>
          <w:b/>
          <w:bCs/>
        </w:rPr>
        <w:t>Components follow-up provided by GP</w:t>
      </w:r>
      <w:r w:rsidR="00BF4DFE">
        <w:t>:</w:t>
      </w:r>
      <w:r w:rsidR="006B4D44">
        <w:t xml:space="preserve"> </w:t>
      </w:r>
      <w:r w:rsidR="00BF4DFE">
        <w:t>Refers to the tasks the GP would perform during potential future follow-up:</w:t>
      </w:r>
      <w:r w:rsidR="00BF4DFE">
        <w:br/>
        <w:t xml:space="preserve">  • </w:t>
      </w:r>
      <w:r w:rsidR="00BF4DFE" w:rsidRPr="00D924A0">
        <w:rPr>
          <w:u w:val="single"/>
        </w:rPr>
        <w:t>Basic care:</w:t>
      </w:r>
      <w:r w:rsidR="00BF4DFE">
        <w:t xml:space="preserve"> History taking, physical examination, blood tests, requesting and </w:t>
      </w:r>
      <w:r w:rsidR="00BF4DFE">
        <w:lastRenderedPageBreak/>
        <w:t>reviewing basic imaging.</w:t>
      </w:r>
      <w:r w:rsidR="00BF4DFE">
        <w:br/>
        <w:t xml:space="preserve">  • </w:t>
      </w:r>
      <w:r w:rsidR="00BF4DFE" w:rsidRPr="00D924A0">
        <w:rPr>
          <w:u w:val="single"/>
        </w:rPr>
        <w:t>Comprehensive care:</w:t>
      </w:r>
      <w:r w:rsidR="00BF4DFE">
        <w:t xml:space="preserve"> Basic care plus requesting and reviewing advanced imaging (including CT and MRI scans)</w:t>
      </w:r>
      <w:r w:rsidR="001A1D2F">
        <w:t>,</w:t>
      </w:r>
      <w:r w:rsidR="00863D11">
        <w:t xml:space="preserve"> </w:t>
      </w:r>
      <w:r w:rsidR="001A1D2F" w:rsidRPr="001A1D2F">
        <w:t>with imaging interpreted by a hospital-based specialist.</w:t>
      </w:r>
    </w:p>
    <w:p w14:paraId="63535CAE" w14:textId="77777777" w:rsidR="006166B2" w:rsidRDefault="00BF4DFE">
      <w:pPr>
        <w:pStyle w:val="Kop2"/>
      </w:pPr>
      <w:r>
        <w:t>C</w:t>
      </w:r>
      <w:r>
        <w:t>urrent Follow-up Practices</w:t>
      </w:r>
    </w:p>
    <w:p w14:paraId="10176019" w14:textId="76FB5496" w:rsidR="006166B2" w:rsidRDefault="00BF4DFE">
      <w:r>
        <w:t xml:space="preserve">The content of hospital-based follow-up during the first five years after treatment is summarized below. There may be slight variations between hospitals and patients. The frequency of follow-up depends on the type of cancer. In the first 2–3 years, patients are </w:t>
      </w:r>
      <w:r w:rsidR="004E0EB8">
        <w:t>on average</w:t>
      </w:r>
      <w:r>
        <w:t xml:space="preserve"> seen 3–4 times per year, and thereafter 1–2 times per year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94"/>
        <w:gridCol w:w="2791"/>
        <w:gridCol w:w="2032"/>
        <w:gridCol w:w="1813"/>
      </w:tblGrid>
      <w:tr w:rsidR="006166B2" w14:paraId="4007ED23" w14:textId="77777777" w:rsidTr="00EB0D48">
        <w:tc>
          <w:tcPr>
            <w:tcW w:w="2052" w:type="dxa"/>
          </w:tcPr>
          <w:p w14:paraId="6BCE4D3C" w14:textId="77777777" w:rsidR="006166B2" w:rsidRPr="004E0EB8" w:rsidRDefault="00BF4DFE">
            <w:pPr>
              <w:rPr>
                <w:b/>
                <w:bCs/>
              </w:rPr>
            </w:pPr>
            <w:r w:rsidRPr="004E0EB8">
              <w:rPr>
                <w:b/>
                <w:bCs/>
              </w:rPr>
              <w:t>Cancer type</w:t>
            </w:r>
          </w:p>
        </w:tc>
        <w:tc>
          <w:tcPr>
            <w:tcW w:w="2791" w:type="dxa"/>
          </w:tcPr>
          <w:p w14:paraId="6475F2CD" w14:textId="77777777" w:rsidR="006166B2" w:rsidRPr="004E0EB8" w:rsidRDefault="00BF4DFE">
            <w:pPr>
              <w:rPr>
                <w:b/>
                <w:bCs/>
              </w:rPr>
            </w:pPr>
            <w:r w:rsidRPr="004E0EB8">
              <w:rPr>
                <w:b/>
                <w:bCs/>
              </w:rPr>
              <w:t>Breast cancer</w:t>
            </w:r>
          </w:p>
        </w:tc>
        <w:tc>
          <w:tcPr>
            <w:tcW w:w="2076" w:type="dxa"/>
          </w:tcPr>
          <w:p w14:paraId="1BF093FE" w14:textId="77777777" w:rsidR="006166B2" w:rsidRPr="004E0EB8" w:rsidRDefault="00BF4DFE">
            <w:pPr>
              <w:rPr>
                <w:b/>
                <w:bCs/>
              </w:rPr>
            </w:pPr>
            <w:r w:rsidRPr="004E0EB8">
              <w:rPr>
                <w:b/>
                <w:bCs/>
              </w:rPr>
              <w:t>Colorectal cancer</w:t>
            </w:r>
          </w:p>
        </w:tc>
        <w:tc>
          <w:tcPr>
            <w:tcW w:w="1937" w:type="dxa"/>
          </w:tcPr>
          <w:p w14:paraId="776A31DD" w14:textId="77777777" w:rsidR="006166B2" w:rsidRPr="004E0EB8" w:rsidRDefault="00BF4DFE">
            <w:pPr>
              <w:rPr>
                <w:b/>
                <w:bCs/>
              </w:rPr>
            </w:pPr>
            <w:r w:rsidRPr="004E0EB8">
              <w:rPr>
                <w:b/>
                <w:bCs/>
              </w:rPr>
              <w:t>Prostate cancer</w:t>
            </w:r>
          </w:p>
        </w:tc>
      </w:tr>
      <w:tr w:rsidR="009B4BD2" w14:paraId="01015B31" w14:textId="77777777" w:rsidTr="00534B8A">
        <w:trPr>
          <w:trHeight w:val="600"/>
        </w:trPr>
        <w:tc>
          <w:tcPr>
            <w:tcW w:w="2052" w:type="dxa"/>
          </w:tcPr>
          <w:p w14:paraId="0B212951" w14:textId="77777777" w:rsidR="009B4BD2" w:rsidRPr="004E0EB8" w:rsidRDefault="009B4BD2">
            <w:pPr>
              <w:rPr>
                <w:b/>
                <w:bCs/>
              </w:rPr>
            </w:pPr>
            <w:r w:rsidRPr="004E0EB8">
              <w:rPr>
                <w:b/>
                <w:bCs/>
              </w:rPr>
              <w:t>Basic check-up</w:t>
            </w:r>
          </w:p>
        </w:tc>
        <w:tc>
          <w:tcPr>
            <w:tcW w:w="6804" w:type="dxa"/>
            <w:gridSpan w:val="3"/>
            <w:vMerge w:val="restart"/>
          </w:tcPr>
          <w:p w14:paraId="11C9AD13" w14:textId="3712C338" w:rsidR="009B4BD2" w:rsidRDefault="009B4BD2" w:rsidP="009B4BD2">
            <w:r>
              <w:t>Detecting recurrence, symptoms, side effects, late effects, psychosocial aftercare</w:t>
            </w:r>
          </w:p>
        </w:tc>
      </w:tr>
      <w:tr w:rsidR="009B4BD2" w14:paraId="51C11217" w14:textId="77777777" w:rsidTr="009B4BD2">
        <w:trPr>
          <w:trHeight w:val="383"/>
        </w:trPr>
        <w:tc>
          <w:tcPr>
            <w:tcW w:w="2052" w:type="dxa"/>
          </w:tcPr>
          <w:p w14:paraId="32CA19DC" w14:textId="4FF90D3F" w:rsidR="009B4BD2" w:rsidRPr="004E0EB8" w:rsidRDefault="009B4BD2">
            <w:pPr>
              <w:rPr>
                <w:b/>
                <w:bCs/>
              </w:rPr>
            </w:pPr>
            <w:r>
              <w:t>History taking</w:t>
            </w:r>
          </w:p>
        </w:tc>
        <w:tc>
          <w:tcPr>
            <w:tcW w:w="6804" w:type="dxa"/>
            <w:gridSpan w:val="3"/>
            <w:vMerge/>
          </w:tcPr>
          <w:p w14:paraId="49515F47" w14:textId="77777777" w:rsidR="009B4BD2" w:rsidRDefault="009B4BD2"/>
        </w:tc>
      </w:tr>
      <w:tr w:rsidR="006166B2" w14:paraId="03ECFECA" w14:textId="77777777" w:rsidTr="00EB0D48">
        <w:tc>
          <w:tcPr>
            <w:tcW w:w="2052" w:type="dxa"/>
          </w:tcPr>
          <w:p w14:paraId="2C141D80" w14:textId="77777777" w:rsidR="006166B2" w:rsidRDefault="00BF4DFE">
            <w:r>
              <w:t>Physical examination</w:t>
            </w:r>
          </w:p>
        </w:tc>
        <w:tc>
          <w:tcPr>
            <w:tcW w:w="2791" w:type="dxa"/>
          </w:tcPr>
          <w:p w14:paraId="1ABC81E8" w14:textId="77777777" w:rsidR="006166B2" w:rsidRDefault="00BF4DFE">
            <w:r>
              <w:t>Palpation of both breasts and axillae</w:t>
            </w:r>
          </w:p>
        </w:tc>
        <w:tc>
          <w:tcPr>
            <w:tcW w:w="2076" w:type="dxa"/>
          </w:tcPr>
          <w:p w14:paraId="4CD06E6B" w14:textId="77777777" w:rsidR="006166B2" w:rsidRDefault="00BF4DFE">
            <w:r>
              <w:t>Digital rectal examination if indicated</w:t>
            </w:r>
          </w:p>
        </w:tc>
        <w:tc>
          <w:tcPr>
            <w:tcW w:w="1937" w:type="dxa"/>
          </w:tcPr>
          <w:p w14:paraId="7328EBDA" w14:textId="77777777" w:rsidR="006166B2" w:rsidRDefault="00BF4DFE">
            <w:r>
              <w:t>Digital rectal examination if indicated</w:t>
            </w:r>
          </w:p>
        </w:tc>
      </w:tr>
      <w:tr w:rsidR="006166B2" w14:paraId="34DAFAF0" w14:textId="77777777" w:rsidTr="00EB0D48">
        <w:tc>
          <w:tcPr>
            <w:tcW w:w="2052" w:type="dxa"/>
          </w:tcPr>
          <w:p w14:paraId="35F730C6" w14:textId="77777777" w:rsidR="006166B2" w:rsidRDefault="00BF4DFE">
            <w:r>
              <w:t>Blood tests</w:t>
            </w:r>
          </w:p>
        </w:tc>
        <w:tc>
          <w:tcPr>
            <w:tcW w:w="2791" w:type="dxa"/>
          </w:tcPr>
          <w:p w14:paraId="6716E7E8" w14:textId="77777777" w:rsidR="006166B2" w:rsidRDefault="00BF4DFE">
            <w:r>
              <w:t>–</w:t>
            </w:r>
          </w:p>
        </w:tc>
        <w:tc>
          <w:tcPr>
            <w:tcW w:w="2076" w:type="dxa"/>
          </w:tcPr>
          <w:p w14:paraId="74CB9029" w14:textId="77777777" w:rsidR="006166B2" w:rsidRDefault="00BF4DFE">
            <w:r>
              <w:t>CEA</w:t>
            </w:r>
          </w:p>
        </w:tc>
        <w:tc>
          <w:tcPr>
            <w:tcW w:w="1937" w:type="dxa"/>
          </w:tcPr>
          <w:p w14:paraId="40666FC7" w14:textId="77777777" w:rsidR="006166B2" w:rsidRDefault="00BF4DFE">
            <w:r>
              <w:t>PSA</w:t>
            </w:r>
          </w:p>
        </w:tc>
      </w:tr>
      <w:tr w:rsidR="006166B2" w14:paraId="54347CB8" w14:textId="77777777" w:rsidTr="00EB0D48">
        <w:tc>
          <w:tcPr>
            <w:tcW w:w="2052" w:type="dxa"/>
          </w:tcPr>
          <w:p w14:paraId="4FD99444" w14:textId="77777777" w:rsidR="006166B2" w:rsidRDefault="00BF4DFE">
            <w:r>
              <w:t>Basic imaging</w:t>
            </w:r>
          </w:p>
        </w:tc>
        <w:tc>
          <w:tcPr>
            <w:tcW w:w="2791" w:type="dxa"/>
          </w:tcPr>
          <w:p w14:paraId="6919CEB1" w14:textId="77777777" w:rsidR="006166B2" w:rsidRDefault="00BF4DFE">
            <w:r>
              <w:t>Annual mammography/ultrasound</w:t>
            </w:r>
          </w:p>
        </w:tc>
        <w:tc>
          <w:tcPr>
            <w:tcW w:w="2076" w:type="dxa"/>
          </w:tcPr>
          <w:p w14:paraId="1E1B3BE9" w14:textId="77777777" w:rsidR="006166B2" w:rsidRDefault="00BF4DFE">
            <w:r>
              <w:t>–</w:t>
            </w:r>
          </w:p>
        </w:tc>
        <w:tc>
          <w:tcPr>
            <w:tcW w:w="1937" w:type="dxa"/>
          </w:tcPr>
          <w:p w14:paraId="15D62ACB" w14:textId="77777777" w:rsidR="006166B2" w:rsidRDefault="00BF4DFE">
            <w:r>
              <w:t>–</w:t>
            </w:r>
          </w:p>
        </w:tc>
      </w:tr>
      <w:tr w:rsidR="006166B2" w14:paraId="2197BD97" w14:textId="77777777" w:rsidTr="00EB0D48">
        <w:tc>
          <w:tcPr>
            <w:tcW w:w="2052" w:type="dxa"/>
          </w:tcPr>
          <w:p w14:paraId="7CA189EA" w14:textId="77777777" w:rsidR="006166B2" w:rsidRPr="004E0EB8" w:rsidRDefault="00BF4DFE">
            <w:pPr>
              <w:rPr>
                <w:b/>
                <w:bCs/>
              </w:rPr>
            </w:pPr>
            <w:r w:rsidRPr="004E0EB8">
              <w:rPr>
                <w:b/>
                <w:bCs/>
              </w:rPr>
              <w:t>Comprehensive check-up</w:t>
            </w:r>
          </w:p>
        </w:tc>
        <w:tc>
          <w:tcPr>
            <w:tcW w:w="2791" w:type="dxa"/>
          </w:tcPr>
          <w:p w14:paraId="5C34C580" w14:textId="77777777" w:rsidR="006166B2" w:rsidRDefault="00BF4DFE">
            <w:r>
              <w:t>MRI scan if indicated</w:t>
            </w:r>
          </w:p>
        </w:tc>
        <w:tc>
          <w:tcPr>
            <w:tcW w:w="2076" w:type="dxa"/>
          </w:tcPr>
          <w:p w14:paraId="6F89A420" w14:textId="77777777" w:rsidR="006166B2" w:rsidRDefault="00BF4DFE">
            <w:r>
              <w:t>CT scan thorax/abdomen; colonoscopy</w:t>
            </w:r>
          </w:p>
        </w:tc>
        <w:tc>
          <w:tcPr>
            <w:tcW w:w="1937" w:type="dxa"/>
          </w:tcPr>
          <w:p w14:paraId="0E6A5DA8" w14:textId="77777777" w:rsidR="006166B2" w:rsidRDefault="00BF4DFE">
            <w:r>
              <w:t>PET-CT scan; MRI scan if indicated</w:t>
            </w:r>
          </w:p>
        </w:tc>
      </w:tr>
    </w:tbl>
    <w:p w14:paraId="2193B5CE" w14:textId="77777777" w:rsidR="00BF4DFE" w:rsidRDefault="00BF4DFE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84174229">
    <w:abstractNumId w:val="8"/>
  </w:num>
  <w:num w:numId="2" w16cid:durableId="859583383">
    <w:abstractNumId w:val="6"/>
  </w:num>
  <w:num w:numId="3" w16cid:durableId="223218262">
    <w:abstractNumId w:val="5"/>
  </w:num>
  <w:num w:numId="4" w16cid:durableId="1167942346">
    <w:abstractNumId w:val="4"/>
  </w:num>
  <w:num w:numId="5" w16cid:durableId="1137836616">
    <w:abstractNumId w:val="7"/>
  </w:num>
  <w:num w:numId="6" w16cid:durableId="461314481">
    <w:abstractNumId w:val="3"/>
  </w:num>
  <w:num w:numId="7" w16cid:durableId="694574556">
    <w:abstractNumId w:val="2"/>
  </w:num>
  <w:num w:numId="8" w16cid:durableId="1469738582">
    <w:abstractNumId w:val="1"/>
  </w:num>
  <w:num w:numId="9" w16cid:durableId="1711881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A1D2F"/>
    <w:rsid w:val="0029639D"/>
    <w:rsid w:val="00326F90"/>
    <w:rsid w:val="00336079"/>
    <w:rsid w:val="004E0EB8"/>
    <w:rsid w:val="005021C2"/>
    <w:rsid w:val="006166B2"/>
    <w:rsid w:val="006B4D44"/>
    <w:rsid w:val="007A7324"/>
    <w:rsid w:val="008320F0"/>
    <w:rsid w:val="00863D11"/>
    <w:rsid w:val="009A4844"/>
    <w:rsid w:val="009B4BD2"/>
    <w:rsid w:val="00AA1D8D"/>
    <w:rsid w:val="00B47730"/>
    <w:rsid w:val="00BB6436"/>
    <w:rsid w:val="00BF4DFE"/>
    <w:rsid w:val="00CB0664"/>
    <w:rsid w:val="00D924A0"/>
    <w:rsid w:val="00EB0D4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3C6A527E-5386-496F-A9F3-579B9AF91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2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emburg, GB</cp:lastModifiedBy>
  <cp:revision>2</cp:revision>
  <dcterms:created xsi:type="dcterms:W3CDTF">2026-01-20T19:06:00Z</dcterms:created>
  <dcterms:modified xsi:type="dcterms:W3CDTF">2026-01-20T19:06:00Z</dcterms:modified>
  <cp:category/>
</cp:coreProperties>
</file>